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8E4" w:rsidRPr="002B5444" w:rsidRDefault="00A538E4" w:rsidP="0034474B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>A</w:t>
      </w:r>
      <w:r w:rsidRPr="007968A5">
        <w:rPr>
          <w:rFonts w:ascii="Times New Roman" w:hAnsi="Times New Roman" w:cs="Times New Roman"/>
          <w:b/>
          <w:sz w:val="24"/>
        </w:rPr>
        <w:t>dditional</w:t>
      </w:r>
      <w:r w:rsidRPr="002B544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file 1: </w:t>
      </w:r>
      <w:r w:rsidRPr="003F5043">
        <w:rPr>
          <w:rFonts w:ascii="Times New Roman" w:hAnsi="Times New Roman" w:cs="Times New Roman"/>
          <w:b/>
          <w:sz w:val="24"/>
        </w:rPr>
        <w:t>Table S1. Primer sequences of related genes for reverse transcription quantitative polymerase chain reac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A538E4" w:rsidRPr="002B5444" w:rsidTr="00167C90">
        <w:tc>
          <w:tcPr>
            <w:tcW w:w="2547" w:type="dxa"/>
          </w:tcPr>
          <w:bookmarkEnd w:id="0"/>
          <w:p w:rsidR="00A538E4" w:rsidRPr="002B5444" w:rsidRDefault="00A538E4" w:rsidP="003447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2B5444">
              <w:rPr>
                <w:rFonts w:ascii="Times New Roman" w:hAnsi="Times New Roman" w:cs="Times New Roman"/>
                <w:sz w:val="24"/>
              </w:rPr>
              <w:t>ene</w:t>
            </w:r>
          </w:p>
        </w:tc>
        <w:tc>
          <w:tcPr>
            <w:tcW w:w="5749" w:type="dxa"/>
          </w:tcPr>
          <w:p w:rsidR="00A538E4" w:rsidRPr="002B5444" w:rsidRDefault="00A538E4" w:rsidP="003447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 w:hint="eastAsia"/>
                <w:sz w:val="24"/>
              </w:rPr>
              <w:t>Primer sequence (5</w:t>
            </w:r>
            <w:r w:rsidRPr="002B5444">
              <w:rPr>
                <w:rFonts w:ascii="Times New Roman" w:hAnsi="Times New Roman" w:cs="Times New Roman"/>
                <w:sz w:val="24"/>
              </w:rPr>
              <w:t>’</w:t>
            </w:r>
            <w:r w:rsidRPr="002B5444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2B5444">
              <w:rPr>
                <w:rFonts w:ascii="Times New Roman" w:hAnsi="Times New Roman" w:cs="Times New Roman"/>
                <w:sz w:val="24"/>
              </w:rPr>
              <w:t>’</w:t>
            </w:r>
            <w:r w:rsidRPr="002B5444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A538E4" w:rsidRPr="002B5444" w:rsidTr="00167C90">
        <w:tc>
          <w:tcPr>
            <w:tcW w:w="2547" w:type="dxa"/>
          </w:tcPr>
          <w:p w:rsidR="00A538E4" w:rsidRPr="002B5444" w:rsidRDefault="00A538E4" w:rsidP="0034474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2B5444">
              <w:rPr>
                <w:rFonts w:ascii="Times New Roman" w:hAnsi="Times New Roman" w:cs="Times New Roman"/>
                <w:sz w:val="24"/>
              </w:rPr>
              <w:t>ORAD</w:t>
            </w:r>
          </w:p>
        </w:tc>
        <w:tc>
          <w:tcPr>
            <w:tcW w:w="5749" w:type="dxa"/>
          </w:tcPr>
          <w:p w:rsidR="00A538E4" w:rsidRPr="002B5444" w:rsidRDefault="00A538E4" w:rsidP="003447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/>
                <w:sz w:val="24"/>
              </w:rPr>
              <w:t>Forward: TGATAGGATACATCTTGGACATGGA</w:t>
            </w:r>
          </w:p>
          <w:p w:rsidR="00A538E4" w:rsidRPr="002B5444" w:rsidRDefault="00A538E4" w:rsidP="003447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/>
                <w:sz w:val="24"/>
              </w:rPr>
              <w:t>Reverse: AACCTAATGAACAAGTCCTGACATACA</w:t>
            </w:r>
          </w:p>
        </w:tc>
      </w:tr>
      <w:tr w:rsidR="00A538E4" w:rsidRPr="002B5444" w:rsidTr="00167C90">
        <w:tc>
          <w:tcPr>
            <w:tcW w:w="2547" w:type="dxa"/>
          </w:tcPr>
          <w:p w:rsidR="00A538E4" w:rsidRPr="002B5444" w:rsidRDefault="00A538E4" w:rsidP="0034474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/>
                <w:sz w:val="24"/>
              </w:rPr>
              <w:t>MiR-30a-5p</w:t>
            </w:r>
          </w:p>
        </w:tc>
        <w:tc>
          <w:tcPr>
            <w:tcW w:w="5749" w:type="dxa"/>
          </w:tcPr>
          <w:p w:rsidR="00A538E4" w:rsidRPr="002B5444" w:rsidRDefault="00A538E4" w:rsidP="003447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/>
                <w:sz w:val="24"/>
              </w:rPr>
              <w:t>Forward:</w:t>
            </w:r>
            <w:r w:rsidRPr="002B5444">
              <w:t xml:space="preserve"> </w:t>
            </w:r>
            <w:r w:rsidRPr="002B5444">
              <w:rPr>
                <w:rFonts w:ascii="Times New Roman" w:hAnsi="Times New Roman" w:cs="Times New Roman"/>
                <w:sz w:val="24"/>
              </w:rPr>
              <w:t>GGGCCTGTAAACATCCTCG</w:t>
            </w:r>
          </w:p>
          <w:p w:rsidR="00A538E4" w:rsidRPr="002B5444" w:rsidRDefault="00A538E4" w:rsidP="003447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/>
                <w:sz w:val="24"/>
              </w:rPr>
              <w:t>Reverse: GAATACCTCGGACCCTGC</w:t>
            </w:r>
          </w:p>
        </w:tc>
      </w:tr>
      <w:tr w:rsidR="00A538E4" w:rsidRPr="002B5444" w:rsidTr="00167C90">
        <w:tc>
          <w:tcPr>
            <w:tcW w:w="2547" w:type="dxa"/>
          </w:tcPr>
          <w:p w:rsidR="00A538E4" w:rsidRPr="002B5444" w:rsidRDefault="00A538E4" w:rsidP="0034474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2B5444">
              <w:rPr>
                <w:rFonts w:ascii="Times New Roman" w:hAnsi="Times New Roman" w:cs="Times New Roman"/>
                <w:sz w:val="24"/>
              </w:rPr>
              <w:t>AB11A</w:t>
            </w:r>
          </w:p>
        </w:tc>
        <w:tc>
          <w:tcPr>
            <w:tcW w:w="5749" w:type="dxa"/>
          </w:tcPr>
          <w:p w:rsidR="00A538E4" w:rsidRPr="002B5444" w:rsidRDefault="00A538E4" w:rsidP="003447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/>
                <w:sz w:val="24"/>
              </w:rPr>
              <w:t>Forward: AAAGCAAGAGCACCATTGGAG</w:t>
            </w:r>
          </w:p>
          <w:p w:rsidR="00A538E4" w:rsidRPr="002B5444" w:rsidRDefault="00A538E4" w:rsidP="003447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/>
                <w:sz w:val="24"/>
              </w:rPr>
              <w:t>Reverse: TGCCCTGCTGTGTCCCAT</w:t>
            </w:r>
          </w:p>
        </w:tc>
      </w:tr>
      <w:tr w:rsidR="00A538E4" w:rsidRPr="002B5444" w:rsidTr="00167C90">
        <w:tc>
          <w:tcPr>
            <w:tcW w:w="2547" w:type="dxa"/>
          </w:tcPr>
          <w:p w:rsidR="00A538E4" w:rsidRPr="002B5444" w:rsidRDefault="00A538E4" w:rsidP="0034474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2B5444">
              <w:rPr>
                <w:rFonts w:ascii="Times New Roman" w:hAnsi="Times New Roman" w:cs="Times New Roman"/>
                <w:sz w:val="24"/>
              </w:rPr>
              <w:t>APDH</w:t>
            </w:r>
          </w:p>
        </w:tc>
        <w:tc>
          <w:tcPr>
            <w:tcW w:w="5749" w:type="dxa"/>
          </w:tcPr>
          <w:p w:rsidR="00A538E4" w:rsidRPr="002B5444" w:rsidRDefault="00A538E4" w:rsidP="003447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/>
                <w:sz w:val="24"/>
              </w:rPr>
              <w:t>Forward: GGAGCGAGATCCCTCCAAAAT</w:t>
            </w:r>
          </w:p>
          <w:p w:rsidR="00A538E4" w:rsidRPr="002B5444" w:rsidRDefault="00A538E4" w:rsidP="003447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/>
                <w:sz w:val="24"/>
              </w:rPr>
              <w:t>Reverse:</w:t>
            </w:r>
            <w:r w:rsidRPr="002B5444">
              <w:t xml:space="preserve"> </w:t>
            </w:r>
            <w:r w:rsidRPr="002B5444">
              <w:rPr>
                <w:rFonts w:ascii="Times New Roman" w:hAnsi="Times New Roman" w:cs="Times New Roman"/>
                <w:sz w:val="24"/>
              </w:rPr>
              <w:t>GGCTGTTGTCATACTTCTCATGG</w:t>
            </w:r>
          </w:p>
        </w:tc>
      </w:tr>
      <w:tr w:rsidR="00A538E4" w:rsidRPr="002B5444" w:rsidTr="00167C90">
        <w:tc>
          <w:tcPr>
            <w:tcW w:w="2547" w:type="dxa"/>
          </w:tcPr>
          <w:p w:rsidR="00A538E4" w:rsidRPr="002B5444" w:rsidRDefault="00A538E4" w:rsidP="0034474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/>
                <w:sz w:val="24"/>
              </w:rPr>
              <w:t>U6</w:t>
            </w:r>
          </w:p>
        </w:tc>
        <w:tc>
          <w:tcPr>
            <w:tcW w:w="5749" w:type="dxa"/>
          </w:tcPr>
          <w:p w:rsidR="00A538E4" w:rsidRPr="002B5444" w:rsidRDefault="00A538E4" w:rsidP="003447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/>
                <w:sz w:val="24"/>
              </w:rPr>
              <w:t>Forward: CTCGCTTCGGCAGCACA</w:t>
            </w:r>
          </w:p>
          <w:p w:rsidR="00A538E4" w:rsidRPr="002B5444" w:rsidRDefault="00A538E4" w:rsidP="003447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5444">
              <w:rPr>
                <w:rFonts w:ascii="Times New Roman" w:hAnsi="Times New Roman" w:cs="Times New Roman"/>
                <w:sz w:val="24"/>
              </w:rPr>
              <w:t>Reverse: AACGCTTCACGAATTTGCGT</w:t>
            </w:r>
          </w:p>
        </w:tc>
      </w:tr>
    </w:tbl>
    <w:p w:rsidR="004D3132" w:rsidRDefault="004D3132"/>
    <w:sectPr w:rsidR="004D3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703" w:rsidRDefault="00BB3703" w:rsidP="00A538E4">
      <w:r>
        <w:separator/>
      </w:r>
    </w:p>
  </w:endnote>
  <w:endnote w:type="continuationSeparator" w:id="0">
    <w:p w:rsidR="00BB3703" w:rsidRDefault="00BB3703" w:rsidP="00A53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703" w:rsidRDefault="00BB3703" w:rsidP="00A538E4">
      <w:r>
        <w:separator/>
      </w:r>
    </w:p>
  </w:footnote>
  <w:footnote w:type="continuationSeparator" w:id="0">
    <w:p w:rsidR="00BB3703" w:rsidRDefault="00BB3703" w:rsidP="00A53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B7"/>
    <w:rsid w:val="0034474B"/>
    <w:rsid w:val="004D3132"/>
    <w:rsid w:val="00A538E4"/>
    <w:rsid w:val="00BB3703"/>
    <w:rsid w:val="00E663B7"/>
    <w:rsid w:val="00EF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2B4890-CC4D-4892-B9AA-A77A8FA02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38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38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3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38E4"/>
    <w:rPr>
      <w:sz w:val="18"/>
      <w:szCs w:val="18"/>
    </w:rPr>
  </w:style>
  <w:style w:type="table" w:styleId="a5">
    <w:name w:val="Table Grid"/>
    <w:basedOn w:val="a1"/>
    <w:uiPriority w:val="39"/>
    <w:rsid w:val="00A538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7-22T03:53:00Z</dcterms:created>
  <dcterms:modified xsi:type="dcterms:W3CDTF">2020-07-22T06:14:00Z</dcterms:modified>
</cp:coreProperties>
</file>